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77777777" w:rsidR="00C80961" w:rsidRDefault="00C80961"/>
    <w:p w14:paraId="6001B5BC" w14:textId="1F4752C5" w:rsidR="1D83F8F6" w:rsidRDefault="1D83F8F6"/>
    <w:tbl>
      <w:tblPr>
        <w:tblW w:w="0" w:type="auto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240"/>
        <w:gridCol w:w="6835"/>
      </w:tblGrid>
      <w:tr w:rsidR="1D83F8F6" w14:paraId="508EFB6E" w14:textId="77777777" w:rsidTr="00006D4A">
        <w:trPr>
          <w:trHeight w:val="300"/>
        </w:trPr>
        <w:tc>
          <w:tcPr>
            <w:tcW w:w="3240" w:type="dxa"/>
            <w:vAlign w:val="center"/>
          </w:tcPr>
          <w:p w14:paraId="04C4A547" w14:textId="37B83D19" w:rsidR="1D83F8F6" w:rsidRDefault="1D83F8F6" w:rsidP="1D83F8F6">
            <w:pPr>
              <w:spacing w:after="0"/>
              <w:jc w:val="center"/>
            </w:pPr>
            <w:r w:rsidRPr="1D83F8F6">
              <w:rPr>
                <w:b/>
                <w:bCs/>
              </w:rPr>
              <w:t>Thematic Domain</w:t>
            </w:r>
          </w:p>
        </w:tc>
        <w:tc>
          <w:tcPr>
            <w:tcW w:w="6835" w:type="dxa"/>
            <w:vAlign w:val="center"/>
          </w:tcPr>
          <w:p w14:paraId="245D209B" w14:textId="293145C1" w:rsidR="1D83F8F6" w:rsidRDefault="1D83F8F6" w:rsidP="1D83F8F6">
            <w:pPr>
              <w:spacing w:after="0"/>
              <w:jc w:val="center"/>
            </w:pPr>
            <w:r w:rsidRPr="1D83F8F6">
              <w:rPr>
                <w:b/>
                <w:bCs/>
              </w:rPr>
              <w:t>Example Opening Prompts and Follow-up Probes</w:t>
            </w:r>
          </w:p>
        </w:tc>
      </w:tr>
      <w:tr w:rsidR="1D83F8F6" w14:paraId="27B00F15" w14:textId="77777777" w:rsidTr="00006D4A">
        <w:trPr>
          <w:trHeight w:val="300"/>
        </w:trPr>
        <w:tc>
          <w:tcPr>
            <w:tcW w:w="3240" w:type="dxa"/>
            <w:vAlign w:val="center"/>
          </w:tcPr>
          <w:p w14:paraId="02034551" w14:textId="0EECAE1E" w:rsidR="1D83F8F6" w:rsidRPr="00006D4A" w:rsidRDefault="1D83F8F6" w:rsidP="1D83F8F6">
            <w:pPr>
              <w:spacing w:after="0"/>
              <w:rPr>
                <w:sz w:val="20"/>
                <w:szCs w:val="20"/>
              </w:rPr>
            </w:pPr>
            <w:r w:rsidRPr="00006D4A">
              <w:rPr>
                <w:b/>
                <w:bCs/>
                <w:sz w:val="20"/>
                <w:szCs w:val="20"/>
              </w:rPr>
              <w:t>Exposure to Chemical Attack and lived experience</w:t>
            </w:r>
          </w:p>
        </w:tc>
        <w:tc>
          <w:tcPr>
            <w:tcW w:w="6835" w:type="dxa"/>
            <w:vAlign w:val="center"/>
          </w:tcPr>
          <w:p w14:paraId="401C2A9F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Can you tell me, in your own words, what you remember about the day of the attack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5DB4561A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Where were you at that time, and what did you notice happening around you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0D245EE1" w14:textId="139BDE85" w:rsidR="1D83F8F6" w:rsidRP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What made you realize that something unusual or dangerous was occurring?</w:t>
            </w:r>
          </w:p>
        </w:tc>
      </w:tr>
      <w:tr w:rsidR="1D83F8F6" w14:paraId="4C1B0876" w14:textId="77777777" w:rsidTr="00006D4A">
        <w:trPr>
          <w:trHeight w:val="300"/>
        </w:trPr>
        <w:tc>
          <w:tcPr>
            <w:tcW w:w="3240" w:type="dxa"/>
            <w:vAlign w:val="center"/>
          </w:tcPr>
          <w:p w14:paraId="77A435D0" w14:textId="43E2A984" w:rsidR="1D83F8F6" w:rsidRPr="00006D4A" w:rsidRDefault="1D83F8F6" w:rsidP="1D83F8F6">
            <w:pPr>
              <w:spacing w:after="0"/>
              <w:rPr>
                <w:sz w:val="20"/>
                <w:szCs w:val="20"/>
              </w:rPr>
            </w:pPr>
            <w:r w:rsidRPr="00006D4A">
              <w:rPr>
                <w:b/>
                <w:bCs/>
                <w:sz w:val="20"/>
                <w:szCs w:val="20"/>
              </w:rPr>
              <w:t>Immediate medical response, treatment, and survival strategies</w:t>
            </w:r>
          </w:p>
        </w:tc>
        <w:tc>
          <w:tcPr>
            <w:tcW w:w="6835" w:type="dxa"/>
            <w:vAlign w:val="center"/>
          </w:tcPr>
          <w:p w14:paraId="4F5FCB60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What did you do once you realized you had been exposed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024647E9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Did you or others around you try anything to protect yourselves or seek help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1C0DABE4" w14:textId="290A114C" w:rsidR="1D83F8F6" w:rsidRP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 xml:space="preserve">Can you describe how you </w:t>
            </w:r>
            <w:proofErr w:type="gramStart"/>
            <w:r w:rsidRPr="00006D4A">
              <w:rPr>
                <w:i/>
                <w:iCs/>
                <w:sz w:val="18"/>
                <w:szCs w:val="18"/>
              </w:rPr>
              <w:t>reached</w:t>
            </w:r>
            <w:proofErr w:type="gramEnd"/>
            <w:r w:rsidRPr="00006D4A">
              <w:rPr>
                <w:i/>
                <w:iCs/>
                <w:sz w:val="18"/>
                <w:szCs w:val="18"/>
              </w:rPr>
              <w:t xml:space="preserve"> medical care, if at all?</w:t>
            </w:r>
          </w:p>
        </w:tc>
      </w:tr>
      <w:tr w:rsidR="1D83F8F6" w14:paraId="53E2A970" w14:textId="77777777" w:rsidTr="00006D4A">
        <w:trPr>
          <w:trHeight w:val="300"/>
        </w:trPr>
        <w:tc>
          <w:tcPr>
            <w:tcW w:w="3240" w:type="dxa"/>
            <w:vAlign w:val="center"/>
          </w:tcPr>
          <w:p w14:paraId="4193D1D6" w14:textId="0D38D885" w:rsidR="1D83F8F6" w:rsidRPr="00006D4A" w:rsidRDefault="1D83F8F6" w:rsidP="1D83F8F6">
            <w:pPr>
              <w:spacing w:after="0"/>
              <w:rPr>
                <w:sz w:val="20"/>
                <w:szCs w:val="20"/>
              </w:rPr>
            </w:pPr>
            <w:r w:rsidRPr="00006D4A">
              <w:rPr>
                <w:b/>
                <w:bCs/>
                <w:sz w:val="20"/>
                <w:szCs w:val="20"/>
              </w:rPr>
              <w:t>Immediate and Short-term medical symptoms</w:t>
            </w:r>
          </w:p>
        </w:tc>
        <w:tc>
          <w:tcPr>
            <w:tcW w:w="6835" w:type="dxa"/>
            <w:vAlign w:val="center"/>
          </w:tcPr>
          <w:p w14:paraId="31B55893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What physical or psychological symptoms did you experience during or shortly after the attack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34541EC7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How soon did these symptoms begin, and how long did they last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53779DC8" w14:textId="1513D160" w:rsidR="1D83F8F6" w:rsidRP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Did these symptoms affect your ability to function in the days or weeks after the attack?</w:t>
            </w:r>
          </w:p>
        </w:tc>
      </w:tr>
      <w:tr w:rsidR="1D83F8F6" w14:paraId="07F71C31" w14:textId="77777777" w:rsidTr="00006D4A">
        <w:trPr>
          <w:trHeight w:val="300"/>
        </w:trPr>
        <w:tc>
          <w:tcPr>
            <w:tcW w:w="3240" w:type="dxa"/>
            <w:vAlign w:val="center"/>
          </w:tcPr>
          <w:p w14:paraId="4CDBCB13" w14:textId="73D345CD" w:rsidR="1D83F8F6" w:rsidRPr="00006D4A" w:rsidRDefault="1D83F8F6" w:rsidP="1D83F8F6">
            <w:pPr>
              <w:spacing w:after="0"/>
              <w:rPr>
                <w:sz w:val="20"/>
                <w:szCs w:val="20"/>
              </w:rPr>
            </w:pPr>
            <w:r w:rsidRPr="00006D4A">
              <w:rPr>
                <w:b/>
                <w:bCs/>
                <w:sz w:val="20"/>
                <w:szCs w:val="20"/>
              </w:rPr>
              <w:t>Long-term medical symptoms</w:t>
            </w:r>
          </w:p>
        </w:tc>
        <w:tc>
          <w:tcPr>
            <w:tcW w:w="6835" w:type="dxa"/>
            <w:vAlign w:val="center"/>
          </w:tcPr>
          <w:p w14:paraId="5D160485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Have you experienced any ongoing health problems since the attack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28782A3B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How have these symptoms changed over time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5A461596" w14:textId="30B84692" w:rsidR="1D83F8F6" w:rsidRP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In what ways have they affected your daily life or ability to work?</w:t>
            </w:r>
          </w:p>
        </w:tc>
      </w:tr>
      <w:tr w:rsidR="1D83F8F6" w14:paraId="40792729" w14:textId="77777777" w:rsidTr="00006D4A">
        <w:trPr>
          <w:trHeight w:val="300"/>
        </w:trPr>
        <w:tc>
          <w:tcPr>
            <w:tcW w:w="3240" w:type="dxa"/>
            <w:vAlign w:val="center"/>
          </w:tcPr>
          <w:p w14:paraId="154D8B3B" w14:textId="182387B9" w:rsidR="1D83F8F6" w:rsidRPr="00006D4A" w:rsidRDefault="1D83F8F6" w:rsidP="1D83F8F6">
            <w:pPr>
              <w:spacing w:after="0"/>
              <w:rPr>
                <w:sz w:val="20"/>
                <w:szCs w:val="20"/>
              </w:rPr>
            </w:pPr>
            <w:r w:rsidRPr="00006D4A">
              <w:rPr>
                <w:b/>
                <w:bCs/>
                <w:sz w:val="20"/>
                <w:szCs w:val="20"/>
              </w:rPr>
              <w:t>Psychological impact</w:t>
            </w:r>
          </w:p>
        </w:tc>
        <w:tc>
          <w:tcPr>
            <w:tcW w:w="6835" w:type="dxa"/>
            <w:vAlign w:val="center"/>
          </w:tcPr>
          <w:p w14:paraId="782D3490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How did the attack affect you emotionally or psychologically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1ECF5A2F" w14:textId="77777777" w:rsid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Do you still experience distress, fear, or memories related to the event?</w:t>
            </w:r>
            <w:r w:rsidRPr="00006D4A">
              <w:rPr>
                <w:sz w:val="18"/>
                <w:szCs w:val="18"/>
              </w:rPr>
              <w:t xml:space="preserve"> </w:t>
            </w:r>
          </w:p>
          <w:p w14:paraId="44F6E0F4" w14:textId="794673A4" w:rsidR="1D83F8F6" w:rsidRPr="00006D4A" w:rsidRDefault="1D83F8F6" w:rsidP="1D83F8F6">
            <w:pPr>
              <w:spacing w:after="0"/>
              <w:rPr>
                <w:sz w:val="18"/>
                <w:szCs w:val="18"/>
              </w:rPr>
            </w:pPr>
            <w:r w:rsidRPr="00006D4A">
              <w:rPr>
                <w:sz w:val="18"/>
                <w:szCs w:val="18"/>
              </w:rPr>
              <w:t xml:space="preserve">• </w:t>
            </w:r>
            <w:r w:rsidRPr="00006D4A">
              <w:rPr>
                <w:i/>
                <w:iCs/>
                <w:sz w:val="18"/>
                <w:szCs w:val="18"/>
              </w:rPr>
              <w:t>How have these experiences affected your relationships, sleep, or sense of safety?</w:t>
            </w:r>
          </w:p>
        </w:tc>
      </w:tr>
    </w:tbl>
    <w:p w14:paraId="2D7DBD30" w14:textId="0788F9C1" w:rsidR="1D83F8F6" w:rsidRDefault="1D83F8F6"/>
    <w:sectPr w:rsidR="1D83F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391EE7"/>
    <w:rsid w:val="00006D4A"/>
    <w:rsid w:val="002A2A49"/>
    <w:rsid w:val="0031131F"/>
    <w:rsid w:val="003E032A"/>
    <w:rsid w:val="00887A56"/>
    <w:rsid w:val="00906978"/>
    <w:rsid w:val="00C80961"/>
    <w:rsid w:val="1D83F8F6"/>
    <w:rsid w:val="2E3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1EE7"/>
  <w15:chartTrackingRefBased/>
  <w15:docId w15:val="{ADD678FE-206B-426F-9B53-E5CF12F92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4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a alhaffar</dc:creator>
  <cp:keywords/>
  <dc:description/>
  <cp:lastModifiedBy>bahaa alhaffar</cp:lastModifiedBy>
  <cp:revision>4</cp:revision>
  <dcterms:created xsi:type="dcterms:W3CDTF">2026-01-26T01:10:00Z</dcterms:created>
  <dcterms:modified xsi:type="dcterms:W3CDTF">2026-01-25T16:11:00Z</dcterms:modified>
</cp:coreProperties>
</file>